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2.  Anitbodies and concentrations used for immunohistochemist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1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785"/>
        <w:gridCol w:w="1944"/>
        <w:gridCol w:w="1798"/>
        <w:gridCol w:w="1843"/>
      </w:tblGrid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us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sotyp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n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. No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centration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MMP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2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biochem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M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µ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MMP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2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B90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m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MMP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B9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µ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MMP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B9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µ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TIMP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217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µ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TIMP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2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217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m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TIMP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B9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µ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CD6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200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m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α-actin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2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322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µ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trol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38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µg/ml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trol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2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38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mg/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7:57:00Z</dcterms:created>
  <dc:creator>Michelle Lennartz</dc:creator>
  <dc:description/>
  <cp:keywords/>
  <dc:language>en-US</dc:language>
  <cp:lastModifiedBy>Michelle Lennartz</cp:lastModifiedBy>
  <dcterms:modified xsi:type="dcterms:W3CDTF">2011-06-14T17:57:00Z</dcterms:modified>
  <cp:revision>2</cp:revision>
  <dc:subject/>
  <dc:title/>
</cp:coreProperties>
</file>